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A71" w:rsidRDefault="00143A71" w:rsidP="00143A7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94D22">
        <w:rPr>
          <w:rFonts w:ascii="Times New Roman" w:hAnsi="Times New Roman" w:cs="Times New Roman"/>
          <w:sz w:val="24"/>
          <w:szCs w:val="24"/>
        </w:rPr>
        <w:t>Assessing Compliance with Smoke-Free Laws in Purbakhola Rural Municipality, Nepal: A Cross-Sectional Observational Study</w:t>
      </w:r>
    </w:p>
    <w:p w:rsidR="00143A71" w:rsidRDefault="00143A71" w:rsidP="00143A71">
      <w:pPr>
        <w:jc w:val="center"/>
        <w:rPr>
          <w:rFonts w:ascii="Times New Roman" w:hAnsi="Times New Roman" w:cs="Times New Roman"/>
          <w:b/>
          <w:color w:val="000000" w:themeColor="text1"/>
          <w:w w:val="102"/>
          <w:position w:val="7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w w:val="102"/>
          <w:position w:val="7"/>
          <w:sz w:val="24"/>
          <w:szCs w:val="24"/>
        </w:rPr>
        <w:t>Compliance S</w:t>
      </w:r>
      <w:r w:rsidRPr="00D97B9F">
        <w:rPr>
          <w:rFonts w:ascii="Times New Roman" w:hAnsi="Times New Roman" w:cs="Times New Roman"/>
          <w:b/>
          <w:color w:val="000000" w:themeColor="text1"/>
          <w:w w:val="102"/>
          <w:position w:val="7"/>
          <w:sz w:val="24"/>
          <w:szCs w:val="24"/>
        </w:rPr>
        <w:t xml:space="preserve">tudy </w:t>
      </w:r>
      <w:r>
        <w:rPr>
          <w:rFonts w:ascii="Times New Roman" w:hAnsi="Times New Roman" w:cs="Times New Roman"/>
          <w:b/>
          <w:color w:val="000000" w:themeColor="text1"/>
          <w:w w:val="102"/>
          <w:position w:val="7"/>
          <w:sz w:val="24"/>
          <w:szCs w:val="24"/>
        </w:rPr>
        <w:t>Observation T</w:t>
      </w:r>
      <w:r w:rsidRPr="00D97B9F">
        <w:rPr>
          <w:rFonts w:ascii="Times New Roman" w:hAnsi="Times New Roman" w:cs="Times New Roman"/>
          <w:b/>
          <w:color w:val="000000" w:themeColor="text1"/>
          <w:w w:val="102"/>
          <w:position w:val="7"/>
          <w:sz w:val="24"/>
          <w:szCs w:val="24"/>
        </w:rPr>
        <w:t>ools</w:t>
      </w:r>
    </w:p>
    <w:p w:rsidR="00143A71" w:rsidRDefault="00143A71" w:rsidP="00143A71">
      <w:pPr>
        <w:jc w:val="center"/>
        <w:rPr>
          <w:rFonts w:ascii="Times New Roman" w:hAnsi="Times New Roman" w:cs="Times New Roman"/>
          <w:b/>
          <w:color w:val="000000" w:themeColor="text1"/>
          <w:w w:val="102"/>
          <w:position w:val="7"/>
          <w:sz w:val="24"/>
          <w:szCs w:val="24"/>
        </w:rPr>
      </w:pPr>
    </w:p>
    <w:p w:rsidR="00143A71" w:rsidRPr="00AF5471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Enumerator ID: ____________________ Date: ____________________</w:t>
      </w:r>
    </w:p>
    <w:p w:rsidR="00143A71" w:rsidRPr="00D97B9F" w:rsidRDefault="00143A71" w:rsidP="00143A71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D97B9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PART  1.  LOCATION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2973"/>
        <w:gridCol w:w="219"/>
        <w:gridCol w:w="3192"/>
      </w:tblGrid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Name of Location/facility: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. Address: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ind w:left="3510" w:hanging="360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 3.Total number of building at location:</w:t>
            </w:r>
          </w:p>
          <w:p w:rsidR="00143A71" w:rsidRPr="00D97B9F" w:rsidRDefault="00143A71" w:rsidP="006723F3">
            <w:pPr>
              <w:ind w:left="3510" w:hanging="3600"/>
              <w:rPr>
                <w:rFonts w:ascii="Times New Roman" w:eastAsia="Arial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D97B9F">
              <w:rPr>
                <w:rFonts w:ascii="Times New Roman" w:eastAsia="Arial" w:hAnsi="Times New Roman" w:cs="Times New Roman"/>
                <w:i/>
                <w:color w:val="000000" w:themeColor="text1"/>
                <w:sz w:val="24"/>
                <w:szCs w:val="24"/>
              </w:rPr>
              <w:t>Include Q3 only if you will be observing multiple buildings within one location (e.g. a university)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.Type of location (choose only one)</w:t>
            </w: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A95EF6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Types of public place 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Description if needed</w:t>
            </w:r>
          </w:p>
        </w:tc>
        <w:tc>
          <w:tcPr>
            <w:tcW w:w="3192" w:type="dxa"/>
            <w:vMerge w:val="restart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  <w:p w:rsidR="00143A71" w:rsidRPr="00D97B9F" w:rsidRDefault="00143A71" w:rsidP="006723F3">
            <w:pPr>
              <w:jc w:val="both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lth Facility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ealth post, basic health centers, primary hospitals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7F735D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Government Office Buildings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ffices of municipality, ward offices etc excluding health offices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7F735D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Times New Roman" w:hAnsi="Times New Roman" w:cs="Times New Roman"/>
                <w:sz w:val="24"/>
                <w:szCs w:val="24"/>
                <w:lang w:bidi="ne-NP"/>
              </w:rPr>
              <w:t>Private Office Buildings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anks, cooperative office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ducation Facility (Primary &amp; secondary)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Schools 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ducatio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 Facility (College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gridSpan w:val="2"/>
          </w:tcPr>
          <w:p w:rsidR="00143A71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College 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lace of Worship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Temples 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Recreation park</w:t>
            </w:r>
          </w:p>
        </w:tc>
        <w:tc>
          <w:tcPr>
            <w:tcW w:w="3192" w:type="dxa"/>
            <w:gridSpan w:val="2"/>
          </w:tcPr>
          <w:p w:rsidR="00143A71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arks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itness center/Sports Faciluty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itness and football ground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Shops and 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Mall</w:t>
            </w:r>
          </w:p>
        </w:tc>
        <w:tc>
          <w:tcPr>
            <w:tcW w:w="3192" w:type="dxa"/>
            <w:gridSpan w:val="2"/>
          </w:tcPr>
          <w:p w:rsidR="00143A71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Grocery, shops </w:t>
            </w: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655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taurant/</w:t>
            </w:r>
            <w:r w:rsidRPr="00EB01B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</w:rPr>
              <w:t>Chamena Griha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Canteen)</w:t>
            </w:r>
            <w:r w:rsidRPr="001655BC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/</w:t>
            </w:r>
            <w:r w:rsidRPr="00EB01B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</w:rPr>
              <w:t xml:space="preserve">Khaj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</w:rPr>
              <w:t>G</w:t>
            </w:r>
            <w:r w:rsidRPr="00EB01B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</w:rPr>
              <w:t>har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Eateries)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otel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/Lodges</w:t>
            </w:r>
          </w:p>
        </w:tc>
        <w:tc>
          <w:tcPr>
            <w:tcW w:w="3192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2" w:type="dxa"/>
            <w:vMerge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Publi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c conveyance(Bus, Mini-Bus, Jeep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2" w:type="dxa"/>
            <w:gridSpan w:val="2"/>
          </w:tcPr>
          <w:p w:rsidR="00143A71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Bus and public transport themselves </w:t>
            </w:r>
          </w:p>
        </w:tc>
        <w:tc>
          <w:tcPr>
            <w:tcW w:w="3192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Bus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/Jeep 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terminal</w:t>
            </w:r>
          </w:p>
        </w:tc>
        <w:tc>
          <w:tcPr>
            <w:tcW w:w="3192" w:type="dxa"/>
            <w:gridSpan w:val="2"/>
          </w:tcPr>
          <w:p w:rsidR="00143A71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Bus park and bus station </w:t>
            </w:r>
          </w:p>
        </w:tc>
        <w:tc>
          <w:tcPr>
            <w:tcW w:w="3192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rPr>
          <w:gridAfter w:val="3"/>
          <w:wAfter w:w="6384" w:type="dxa"/>
          <w:trHeight w:val="28"/>
        </w:trPr>
        <w:tc>
          <w:tcPr>
            <w:tcW w:w="3192" w:type="dxa"/>
          </w:tcPr>
          <w:p w:rsidR="00143A71" w:rsidRPr="00D97B9F" w:rsidRDefault="00143A71" w:rsidP="006723F3">
            <w:pPr>
              <w:pStyle w:val="ListParagraph"/>
              <w:numPr>
                <w:ilvl w:val="0"/>
                <w:numId w:val="6"/>
              </w:num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. Date of visit:          ………/………../…………….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.Data collector name/ code :</w:t>
            </w:r>
          </w:p>
        </w:tc>
      </w:tr>
      <w:tr w:rsidR="00143A71" w:rsidRPr="00D97B9F" w:rsidTr="006723F3">
        <w:trPr>
          <w:trHeight w:val="516"/>
        </w:trPr>
        <w:tc>
          <w:tcPr>
            <w:tcW w:w="6165" w:type="dxa"/>
            <w:gridSpan w:val="2"/>
            <w:tcBorders>
              <w:right w:val="single" w:sz="4" w:space="0" w:color="auto"/>
            </w:tcBorders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7.Time of entry to location:                     ……………am/pm     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.Time of departure:                                ……………am/pm</w:t>
            </w:r>
          </w:p>
        </w:tc>
        <w:tc>
          <w:tcPr>
            <w:tcW w:w="3411" w:type="dxa"/>
            <w:gridSpan w:val="2"/>
            <w:tcBorders>
              <w:left w:val="single" w:sz="4" w:space="0" w:color="auto"/>
            </w:tcBorders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9. Photo taken?                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10.Result of observation  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Finished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Not Finished </w:t>
            </w:r>
            <w:r w:rsidRPr="00D97B9F">
              <w:rPr>
                <w:rFonts w:ascii="Times New Roman" w:eastAsia="unifont" w:hAnsi="Times New Roman" w:cs="Times New Roman"/>
                <w:i/>
                <w:color w:val="000000" w:themeColor="text1"/>
                <w:sz w:val="24"/>
                <w:szCs w:val="24"/>
              </w:rPr>
              <w:t>(Go to Q 11)</w:t>
            </w:r>
          </w:p>
        </w:tc>
      </w:tr>
      <w:tr w:rsidR="00143A71" w:rsidRPr="00D97B9F" w:rsidTr="006723F3">
        <w:tc>
          <w:tcPr>
            <w:tcW w:w="9576" w:type="dxa"/>
            <w:gridSpan w:val="4"/>
          </w:tcPr>
          <w:p w:rsidR="00143A71" w:rsidRPr="00D97B9F" w:rsidRDefault="00143A71" w:rsidP="006723F3">
            <w:pPr>
              <w:spacing w:line="211" w:lineRule="auto"/>
              <w:ind w:left="280" w:right="-31" w:hanging="2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11.If observation not finished, reason why: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</w:t>
            </w:r>
            <w:r w:rsidRPr="00D97B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collector not allowed to enter building/location</w:t>
            </w:r>
          </w:p>
          <w:p w:rsidR="00143A71" w:rsidRPr="00D97B9F" w:rsidRDefault="00143A71" w:rsidP="006723F3">
            <w:pPr>
              <w:spacing w:before="10" w:line="1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143A71" w:rsidRPr="00D97B9F" w:rsidRDefault="00143A71" w:rsidP="006723F3">
            <w:pPr>
              <w:spacing w:line="211" w:lineRule="auto"/>
              <w:ind w:left="280" w:right="328" w:hanging="2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</w:t>
            </w:r>
            <w:r w:rsidRPr="00D97B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ilding/location out of business</w:t>
            </w:r>
          </w:p>
          <w:p w:rsidR="00143A71" w:rsidRPr="00A95EF6" w:rsidRDefault="00143A71" w:rsidP="006723F3">
            <w:pPr>
              <w:spacing w:line="211" w:lineRule="auto"/>
              <w:ind w:left="280" w:right="328" w:hanging="2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</w:t>
            </w:r>
            <w:r w:rsidRPr="00D97B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</w:tr>
    </w:tbl>
    <w:p w:rsidR="00143A71" w:rsidRPr="00D97B9F" w:rsidRDefault="00143A71" w:rsidP="00143A71">
      <w:pPr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:rsidR="00143A71" w:rsidRPr="00D97B9F" w:rsidRDefault="00143A71" w:rsidP="00143A71">
      <w:pPr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:rsidR="00143A71" w:rsidRPr="00D97B9F" w:rsidRDefault="00143A71" w:rsidP="00143A71">
      <w:pPr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p w:rsidR="00143A71" w:rsidRDefault="00143A71" w:rsidP="00143A71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:rsidR="00143A71" w:rsidRPr="00D97B9F" w:rsidRDefault="00143A71" w:rsidP="00143A71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D97B9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PART II. OBSERVATION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38"/>
        <w:gridCol w:w="4338"/>
      </w:tblGrid>
      <w:tr w:rsidR="00143A71" w:rsidRPr="00D97B9F" w:rsidTr="006723F3">
        <w:tc>
          <w:tcPr>
            <w:tcW w:w="9576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Observation Indoors</w:t>
            </w:r>
          </w:p>
        </w:tc>
      </w:tr>
      <w:tr w:rsidR="00143A71" w:rsidRPr="00D97B9F" w:rsidTr="006723F3">
        <w:tc>
          <w:tcPr>
            <w:tcW w:w="52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Name or number of building:</w:t>
            </w:r>
          </w:p>
        </w:tc>
        <w:tc>
          <w:tcPr>
            <w:tcW w:w="43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5238" w:type="dxa"/>
          </w:tcPr>
          <w:p w:rsidR="00143A71" w:rsidRPr="007F735D" w:rsidRDefault="00143A71" w:rsidP="006723F3">
            <w:pPr>
              <w:ind w:left="4680" w:hanging="4680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3. Is anyone smoking tobacco products indoors?</w:t>
            </w:r>
          </w:p>
          <w:p w:rsidR="00143A71" w:rsidRPr="007F735D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7F735D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</w:tc>
        <w:tc>
          <w:tcPr>
            <w:tcW w:w="43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5238" w:type="dxa"/>
          </w:tcPr>
          <w:p w:rsidR="00143A71" w:rsidRPr="007F735D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4. Is there any designated smoking area indoors?</w:t>
            </w:r>
          </w:p>
          <w:p w:rsidR="00143A71" w:rsidRPr="007F735D" w:rsidRDefault="00143A71" w:rsidP="006723F3">
            <w:pPr>
              <w:ind w:firstLine="720"/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7F735D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  <w:p w:rsidR="00143A71" w:rsidRPr="007F735D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unifont" w:hAnsi="Times New Roman" w:cs="Times New Roman"/>
                <w:i/>
                <w:color w:val="000000" w:themeColor="text1"/>
                <w:sz w:val="24"/>
                <w:szCs w:val="24"/>
              </w:rPr>
              <w:t>(Choose “Yes” if you see a designated area, even if no one is smoking in it)</w:t>
            </w:r>
          </w:p>
        </w:tc>
        <w:tc>
          <w:tcPr>
            <w:tcW w:w="43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5238" w:type="dxa"/>
          </w:tcPr>
          <w:p w:rsidR="00143A71" w:rsidRPr="007F735D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5. Are there any ashtrays visible indoors?</w:t>
            </w:r>
          </w:p>
          <w:p w:rsidR="00143A71" w:rsidRPr="007F735D" w:rsidRDefault="00143A71" w:rsidP="006723F3">
            <w:pPr>
              <w:ind w:firstLine="720"/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7F735D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  <w:p w:rsidR="00143A71" w:rsidRPr="007F735D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52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 Are th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re one or more no smoking signages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in the venue/ location?                                  </w:t>
            </w:r>
          </w:p>
          <w:p w:rsidR="00143A71" w:rsidRPr="00D97B9F" w:rsidRDefault="00143A71" w:rsidP="006723F3">
            <w:pPr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338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9576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 xml:space="preserve">OPTIONAL: Record any other comments regarding your indoor observation 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143A71" w:rsidRPr="00D97B9F" w:rsidRDefault="00143A71" w:rsidP="00143A71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6384"/>
      </w:tblGrid>
      <w:tr w:rsidR="00143A71" w:rsidRPr="00D97B9F" w:rsidTr="006723F3">
        <w:tc>
          <w:tcPr>
            <w:tcW w:w="3192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  <w:t>Observation Outdoors (inside location boundary)</w:t>
            </w:r>
          </w:p>
        </w:tc>
        <w:tc>
          <w:tcPr>
            <w:tcW w:w="6384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3192" w:type="dxa"/>
          </w:tcPr>
          <w:p w:rsidR="00143A71" w:rsidRPr="007F735D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7F735D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7. Is anyone smoking within 10 meters from building entrances and windows?</w:t>
            </w:r>
          </w:p>
          <w:p w:rsidR="00143A71" w:rsidRPr="00D97B9F" w:rsidRDefault="00143A71" w:rsidP="006723F3">
            <w:pPr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384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3192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 Is the location required to be smoke-free outdoors?</w:t>
            </w:r>
          </w:p>
          <w:p w:rsidR="00143A71" w:rsidRPr="00D97B9F" w:rsidRDefault="00143A71" w:rsidP="006723F3">
            <w:pPr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</w:t>
            </w:r>
            <w:r w:rsidRPr="00D97B9F">
              <w:rPr>
                <w:rFonts w:ascii="Times New Roman" w:eastAsia="unifont" w:hAnsi="Times New Roman" w:cs="Times New Roman"/>
                <w:i/>
                <w:color w:val="000000" w:themeColor="text1"/>
                <w:sz w:val="24"/>
                <w:szCs w:val="24"/>
              </w:rPr>
              <w:t>(Continue to Q 107)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No   </w:t>
            </w:r>
            <w:r w:rsidRPr="00D97B9F">
              <w:rPr>
                <w:rFonts w:ascii="Times New Roman" w:eastAsia="unifont" w:hAnsi="Times New Roman" w:cs="Times New Roman"/>
                <w:i/>
                <w:color w:val="000000" w:themeColor="text1"/>
                <w:sz w:val="24"/>
                <w:szCs w:val="24"/>
              </w:rPr>
              <w:t>(Finish observation)</w:t>
            </w:r>
          </w:p>
        </w:tc>
        <w:tc>
          <w:tcPr>
            <w:tcW w:w="6384" w:type="dxa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9576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 Is anyone smoking tobacco products anywhere outdoors at the location? (If there are no outdoor grounds at this location, choose “not applicable” and finish observation)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No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Not Applicable </w:t>
            </w:r>
            <w:r w:rsidRPr="00D97B9F">
              <w:rPr>
                <w:rFonts w:ascii="Times New Roman" w:eastAsia="unifont" w:hAnsi="Times New Roman" w:cs="Times New Roman"/>
                <w:i/>
                <w:color w:val="000000" w:themeColor="text1"/>
                <w:sz w:val="24"/>
                <w:szCs w:val="24"/>
              </w:rPr>
              <w:t>(Finish observation)</w:t>
            </w:r>
          </w:p>
        </w:tc>
      </w:tr>
      <w:tr w:rsidR="00143A71" w:rsidRPr="00D97B9F" w:rsidTr="006723F3">
        <w:tc>
          <w:tcPr>
            <w:tcW w:w="9576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 Are th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re one or more no smoking signage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on the 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utdoor areas of the public places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:rsidR="00143A71" w:rsidRPr="00D97B9F" w:rsidRDefault="00143A71" w:rsidP="006723F3">
            <w:pPr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43A71" w:rsidRPr="00D97B9F" w:rsidTr="006723F3">
        <w:tc>
          <w:tcPr>
            <w:tcW w:w="9576" w:type="dxa"/>
            <w:gridSpan w:val="2"/>
          </w:tcPr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Pr="00D97B9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. Are there any ashtrays/ashbin/ash cans visible outdoors at the location?</w:t>
            </w:r>
          </w:p>
          <w:p w:rsidR="00143A71" w:rsidRPr="00D97B9F" w:rsidRDefault="00143A71" w:rsidP="006723F3">
            <w:pPr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 xml:space="preserve"> Yes                 </w:t>
            </w:r>
            <w:r w:rsidRPr="00D97B9F">
              <w:rPr>
                <w:rFonts w:ascii="Times New Roman" w:eastAsia="unifont" w:hAnsi="Times New Roman" w:cs="Times New Roman"/>
                <w:color w:val="000000" w:themeColor="text1"/>
                <w:sz w:val="24"/>
                <w:szCs w:val="24"/>
              </w:rPr>
              <w:t> No</w:t>
            </w:r>
          </w:p>
        </w:tc>
      </w:tr>
      <w:tr w:rsidR="00143A71" w:rsidRPr="00D97B9F" w:rsidTr="006723F3">
        <w:tc>
          <w:tcPr>
            <w:tcW w:w="9576" w:type="dxa"/>
            <w:gridSpan w:val="2"/>
          </w:tcPr>
          <w:p w:rsidR="00143A71" w:rsidRPr="00D97B9F" w:rsidRDefault="00143A71" w:rsidP="006723F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97B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TIONAL: Record any other comments regarding your outdoor observation.</w:t>
            </w:r>
          </w:p>
          <w:p w:rsidR="00143A71" w:rsidRPr="00D97B9F" w:rsidRDefault="00143A71" w:rsidP="006723F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143A71" w:rsidRPr="00D97B9F" w:rsidRDefault="00143A71" w:rsidP="006723F3">
            <w:pPr>
              <w:rPr>
                <w:rFonts w:ascii="Times New Roman" w:eastAsia="Arial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143A71" w:rsidRPr="00D97B9F" w:rsidRDefault="00143A71" w:rsidP="00143A71">
      <w:pP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:rsidR="00143A71" w:rsidRDefault="00143A71" w:rsidP="00143A71">
      <w:pPr>
        <w:ind w:left="90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:rsidR="00143A71" w:rsidRPr="00E74EED" w:rsidRDefault="00143A71" w:rsidP="00143A71">
      <w:pPr>
        <w:ind w:left="90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  <w:r w:rsidRPr="00D97B9F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Appendix B: Verbal Permission to entr</w:t>
      </w:r>
      <w: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y public places if it is indoor and also for Photography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art 1: Pre-Approach (Check Before Entering)</w:t>
      </w:r>
    </w:p>
    <w:p w:rsidR="00143A71" w:rsidRPr="00D97B9F" w:rsidRDefault="00143A71" w:rsidP="00143A71">
      <w:pPr>
        <w:pStyle w:val="NoSpacing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ID badge is visible.</w:t>
      </w:r>
    </w:p>
    <w:p w:rsidR="00143A71" w:rsidRPr="00D97B9F" w:rsidRDefault="00143A71" w:rsidP="00143A71">
      <w:pPr>
        <w:pStyle w:val="NoSpacing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I have identified the manager/person in charge.</w:t>
      </w:r>
    </w:p>
    <w:p w:rsidR="00143A71" w:rsidRPr="00D97B9F" w:rsidRDefault="00143A71" w:rsidP="00143A71">
      <w:pPr>
        <w:pStyle w:val="NoSpacing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I am prepared to leave immediately if permission is denied.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art 2: Verbal Permission Script (Check each step)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1. Introduction &amp; Purpose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2. Clarify if Asked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If asked for details, say: "We are checking compliance with smoking laws, like signage and any evidence of smoking in Purbakhola, Palpa. I will not disturb your staff or customers."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Request Photography 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numerator should s</w:t>
      </w:r>
      <w:r w:rsidRPr="00D97B9F">
        <w:rPr>
          <w:rFonts w:ascii="Times New Roman" w:hAnsi="Times New Roman" w:cs="Times New Roman"/>
          <w:sz w:val="24"/>
          <w:szCs w:val="24"/>
        </w:rPr>
        <w:t>ay: "To ensure data accuracy, I need to take a few general photos of the area and signage. These are for internal use only and will not be published. Do I have your permission to take photos?"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HOTOGRAPHY GRANTED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HOTOGRAPHY DENIED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4. Confirm &amp; Thank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numerator should s</w:t>
      </w:r>
      <w:r w:rsidRPr="00D97B9F">
        <w:rPr>
          <w:rFonts w:ascii="Times New Roman" w:hAnsi="Times New Roman" w:cs="Times New Roman"/>
          <w:sz w:val="24"/>
          <w:szCs w:val="24"/>
        </w:rPr>
        <w:t>ay: "Thank you. To confirm, I have your permission to observe and take photos. I will be discreet."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art 3: On-Site &amp; Departure</w:t>
      </w:r>
    </w:p>
    <w:p w:rsidR="00143A71" w:rsidRPr="00D97B9F" w:rsidRDefault="00143A71" w:rsidP="00143A71">
      <w:pPr>
        <w:pStyle w:val="NoSpacing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Conducted observation discreetly.</w:t>
      </w:r>
    </w:p>
    <w:p w:rsidR="00143A71" w:rsidRPr="00D97B9F" w:rsidRDefault="00143A71" w:rsidP="00143A71">
      <w:pPr>
        <w:pStyle w:val="NoSpacing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hotos focused on signage/areas, not people.</w:t>
      </w:r>
    </w:p>
    <w:p w:rsidR="00143A71" w:rsidRPr="00D97B9F" w:rsidRDefault="00143A71" w:rsidP="00143A71">
      <w:pPr>
        <w:pStyle w:val="NoSpacing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Upon leaving, say: "Thank you for your cooperation."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art 4: Post-Visit Documentation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Final Status:</w:t>
      </w:r>
    </w:p>
    <w:p w:rsidR="00143A71" w:rsidRPr="00D97B9F" w:rsidRDefault="00143A71" w:rsidP="00143A71">
      <w:pPr>
        <w:pStyle w:val="NoSpacing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FULL COOPERATION (Entry &amp; Photos)</w:t>
      </w:r>
    </w:p>
    <w:p w:rsidR="00143A71" w:rsidRPr="00D97B9F" w:rsidRDefault="00143A71" w:rsidP="00143A71">
      <w:pPr>
        <w:pStyle w:val="NoSpacing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PARTIAL COOPERATION (Entry, No Photos)</w:t>
      </w:r>
    </w:p>
    <w:p w:rsidR="00143A71" w:rsidRPr="00D97B9F" w:rsidRDefault="00143A71" w:rsidP="00143A71">
      <w:pPr>
        <w:pStyle w:val="NoSpacing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 xml:space="preserve">NO COOPERATION- No taking data 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 xml:space="preserve">Authorizing </w:t>
      </w:r>
      <w:r>
        <w:rPr>
          <w:rFonts w:ascii="Times New Roman" w:hAnsi="Times New Roman" w:cs="Times New Roman"/>
          <w:sz w:val="24"/>
          <w:szCs w:val="24"/>
        </w:rPr>
        <w:t>(Manager)</w:t>
      </w:r>
      <w:r w:rsidRPr="00D97B9F">
        <w:rPr>
          <w:rFonts w:ascii="Times New Roman" w:hAnsi="Times New Roman" w:cs="Times New Roman"/>
          <w:sz w:val="24"/>
          <w:szCs w:val="24"/>
        </w:rPr>
        <w:t>Person: _________________ Title: _________________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7B9F">
        <w:rPr>
          <w:rFonts w:ascii="Times New Roman" w:hAnsi="Times New Roman" w:cs="Times New Roman"/>
          <w:sz w:val="24"/>
          <w:szCs w:val="24"/>
        </w:rPr>
        <w:t>Visit Time: Start: ________ End: ________</w:t>
      </w:r>
    </w:p>
    <w:p w:rsidR="00143A71" w:rsidRPr="00D97B9F" w:rsidRDefault="00143A71" w:rsidP="00143A71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:rsidR="005415BD" w:rsidRPr="00143A71" w:rsidRDefault="005415BD" w:rsidP="00143A71"/>
    <w:sectPr w:rsidR="005415BD" w:rsidRPr="00143A71" w:rsidSect="00C7198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F68" w:rsidRDefault="00F40F68" w:rsidP="00D3651C">
      <w:pPr>
        <w:spacing w:after="0" w:line="240" w:lineRule="auto"/>
      </w:pPr>
      <w:r>
        <w:separator/>
      </w:r>
    </w:p>
  </w:endnote>
  <w:endnote w:type="continuationSeparator" w:id="0">
    <w:p w:rsidR="00F40F68" w:rsidRDefault="00F40F68" w:rsidP="00D36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fon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706" w:rsidRDefault="00F40F68">
    <w:pPr>
      <w:pStyle w:val="Footer"/>
    </w:pPr>
  </w:p>
  <w:p w:rsidR="00BF4706" w:rsidRDefault="00F40F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F68" w:rsidRDefault="00F40F68" w:rsidP="00D3651C">
      <w:pPr>
        <w:spacing w:after="0" w:line="240" w:lineRule="auto"/>
      </w:pPr>
      <w:r>
        <w:separator/>
      </w:r>
    </w:p>
  </w:footnote>
  <w:footnote w:type="continuationSeparator" w:id="0">
    <w:p w:rsidR="00F40F68" w:rsidRDefault="00F40F68" w:rsidP="00D365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A434E"/>
    <w:multiLevelType w:val="hybridMultilevel"/>
    <w:tmpl w:val="B3A8DCCE"/>
    <w:lvl w:ilvl="0" w:tplc="5C324FD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F4A81"/>
    <w:multiLevelType w:val="hybridMultilevel"/>
    <w:tmpl w:val="B3A8DCCE"/>
    <w:lvl w:ilvl="0" w:tplc="5C324FD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295BFF"/>
    <w:multiLevelType w:val="hybridMultilevel"/>
    <w:tmpl w:val="2C60B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70299A"/>
    <w:multiLevelType w:val="hybridMultilevel"/>
    <w:tmpl w:val="7842F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3B5D9A"/>
    <w:multiLevelType w:val="hybridMultilevel"/>
    <w:tmpl w:val="2AF07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0D5B66"/>
    <w:multiLevelType w:val="hybridMultilevel"/>
    <w:tmpl w:val="36608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6E1012"/>
    <w:multiLevelType w:val="hybridMultilevel"/>
    <w:tmpl w:val="03820A16"/>
    <w:lvl w:ilvl="0" w:tplc="035C2C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CF5B22"/>
    <w:multiLevelType w:val="hybridMultilevel"/>
    <w:tmpl w:val="05500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BF6B7D"/>
    <w:multiLevelType w:val="hybridMultilevel"/>
    <w:tmpl w:val="F5ECE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6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2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0E8"/>
    <w:rsid w:val="000215D7"/>
    <w:rsid w:val="0003507B"/>
    <w:rsid w:val="00042656"/>
    <w:rsid w:val="000A2070"/>
    <w:rsid w:val="00101B1B"/>
    <w:rsid w:val="00143A71"/>
    <w:rsid w:val="001474F6"/>
    <w:rsid w:val="001A7778"/>
    <w:rsid w:val="00212CB3"/>
    <w:rsid w:val="0022508E"/>
    <w:rsid w:val="00246530"/>
    <w:rsid w:val="00262842"/>
    <w:rsid w:val="00275E9E"/>
    <w:rsid w:val="002D29E7"/>
    <w:rsid w:val="00352EDD"/>
    <w:rsid w:val="00381CC9"/>
    <w:rsid w:val="003934DF"/>
    <w:rsid w:val="003B1832"/>
    <w:rsid w:val="003C5BB6"/>
    <w:rsid w:val="00471E54"/>
    <w:rsid w:val="004F6446"/>
    <w:rsid w:val="00506DC0"/>
    <w:rsid w:val="005415BD"/>
    <w:rsid w:val="00555112"/>
    <w:rsid w:val="005C2B3B"/>
    <w:rsid w:val="00605F9E"/>
    <w:rsid w:val="006B14D4"/>
    <w:rsid w:val="00785354"/>
    <w:rsid w:val="007A7B56"/>
    <w:rsid w:val="007A7B81"/>
    <w:rsid w:val="00886468"/>
    <w:rsid w:val="009535BC"/>
    <w:rsid w:val="00A20AAE"/>
    <w:rsid w:val="00A8213E"/>
    <w:rsid w:val="00A95EF6"/>
    <w:rsid w:val="00AF5471"/>
    <w:rsid w:val="00BF6787"/>
    <w:rsid w:val="00C15B03"/>
    <w:rsid w:val="00C47536"/>
    <w:rsid w:val="00C53D68"/>
    <w:rsid w:val="00C95075"/>
    <w:rsid w:val="00D3651C"/>
    <w:rsid w:val="00D4048F"/>
    <w:rsid w:val="00D97B9F"/>
    <w:rsid w:val="00DF0177"/>
    <w:rsid w:val="00E1681F"/>
    <w:rsid w:val="00E210E8"/>
    <w:rsid w:val="00E74EED"/>
    <w:rsid w:val="00EB329D"/>
    <w:rsid w:val="00ED4F78"/>
    <w:rsid w:val="00F27C64"/>
    <w:rsid w:val="00F40F68"/>
    <w:rsid w:val="00FE1FD3"/>
    <w:rsid w:val="00FE5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4FD7B31-F3C7-46B0-8607-CC636923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10E8"/>
    <w:pPr>
      <w:ind w:left="720"/>
      <w:contextualSpacing/>
    </w:pPr>
  </w:style>
  <w:style w:type="table" w:styleId="TableGrid">
    <w:name w:val="Table Grid"/>
    <w:basedOn w:val="TableNormal"/>
    <w:uiPriority w:val="59"/>
    <w:rsid w:val="00E210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210E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21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0E8"/>
  </w:style>
  <w:style w:type="paragraph" w:styleId="NoSpacing">
    <w:name w:val="No Spacing"/>
    <w:uiPriority w:val="1"/>
    <w:qFormat/>
    <w:rsid w:val="005415BD"/>
    <w:pPr>
      <w:spacing w:after="0" w:line="240" w:lineRule="auto"/>
    </w:pPr>
    <w:rPr>
      <w:szCs w:val="20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Bhakta</cp:lastModifiedBy>
  <cp:revision>13</cp:revision>
  <dcterms:created xsi:type="dcterms:W3CDTF">2025-11-04T12:49:00Z</dcterms:created>
  <dcterms:modified xsi:type="dcterms:W3CDTF">2026-04-24T01:15:00Z</dcterms:modified>
</cp:coreProperties>
</file>